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AF100" w14:textId="77777777" w:rsidR="006709BE" w:rsidRDefault="006709BE" w:rsidP="006709BE">
      <w:bookmarkStart w:id="0" w:name="_Hlk24202782"/>
      <w:bookmarkStart w:id="1" w:name="_Hlk39311968"/>
      <w:r>
        <w:t>S64 Table.  Means (SE), expected values and differences for mass (mg) for the interaction food 2 x delay.</w:t>
      </w: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020"/>
        <w:gridCol w:w="1360"/>
        <w:gridCol w:w="1360"/>
        <w:gridCol w:w="2420"/>
      </w:tblGrid>
      <w:tr w:rsidR="006709BE" w:rsidRPr="000A6CE3" w14:paraId="4BB4A7A5" w14:textId="77777777" w:rsidTr="00DC41F6">
        <w:trPr>
          <w:trHeight w:val="923"/>
        </w:trPr>
        <w:tc>
          <w:tcPr>
            <w:tcW w:w="1440" w:type="dxa"/>
            <w:shd w:val="clear" w:color="auto" w:fill="auto"/>
            <w:vAlign w:val="bottom"/>
            <w:hideMark/>
          </w:tcPr>
          <w:bookmarkEnd w:id="0"/>
          <w:bookmarkEnd w:id="1"/>
          <w:p w14:paraId="7FBC74D9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BDB9F97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elay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3866050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Mass (SE) (mg)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529ABAA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Expected value of ma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</w:t>
            </w:r>
            <w:r w:rsidRPr="000A6CE3">
              <w:rPr>
                <w:rFonts w:ascii="Calibri" w:eastAsia="Times New Roman" w:hAnsi="Calibri" w:cs="Calibri"/>
                <w:color w:val="000000"/>
              </w:rPr>
              <w:t xml:space="preserve"> (mg)</w:t>
            </w:r>
          </w:p>
        </w:tc>
        <w:tc>
          <w:tcPr>
            <w:tcW w:w="2420" w:type="dxa"/>
            <w:shd w:val="clear" w:color="auto" w:fill="auto"/>
            <w:vAlign w:val="bottom"/>
            <w:hideMark/>
          </w:tcPr>
          <w:p w14:paraId="6AAB60FD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ifference between observed and expected valu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 (mg)</w:t>
            </w:r>
          </w:p>
        </w:tc>
      </w:tr>
      <w:tr w:rsidR="006709BE" w:rsidRPr="000A6CE3" w14:paraId="5A0CC81F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047B2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B60EF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62B8F9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18 (0.6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5EDD95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B676EA7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-0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5)</w:t>
            </w:r>
          </w:p>
        </w:tc>
      </w:tr>
      <w:tr w:rsidR="006709BE" w:rsidRPr="000A6CE3" w14:paraId="1F577D4A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6623BB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587EF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ECD536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21 (0.46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BC35FC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A6FD552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-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1)</w:t>
            </w:r>
          </w:p>
        </w:tc>
      </w:tr>
      <w:tr w:rsidR="006709BE" w:rsidRPr="000A6CE3" w14:paraId="5E6AD6CB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6E32D5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A102FF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FCE6F2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3.00 (1.0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34CAEC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459A70F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2 (0.62)</w:t>
            </w:r>
          </w:p>
        </w:tc>
      </w:tr>
      <w:tr w:rsidR="006709BE" w:rsidRPr="000A6CE3" w14:paraId="5733B99F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BF1C9C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977F9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3C4322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88 (0.87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E82141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2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8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509367" w14:textId="77777777" w:rsidR="006709BE" w:rsidRPr="000A6CE3" w:rsidRDefault="006709B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6CE3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 (0.55)</w:t>
            </w:r>
          </w:p>
        </w:tc>
      </w:tr>
    </w:tbl>
    <w:p w14:paraId="7664F57B" w14:textId="77777777" w:rsidR="006709BE" w:rsidRDefault="006709BE" w:rsidP="006709BE"/>
    <w:p w14:paraId="73465D5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BE"/>
    <w:rsid w:val="006709BE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48652"/>
  <w15:chartTrackingRefBased/>
  <w15:docId w15:val="{B5597575-23C4-4307-A3C0-70812786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43:00Z</dcterms:created>
  <dcterms:modified xsi:type="dcterms:W3CDTF">2020-08-21T23:43:00Z</dcterms:modified>
</cp:coreProperties>
</file>